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D15D26" w14:paraId="26819702" w14:textId="77777777" w:rsidTr="00D15D26">
        <w:tc>
          <w:tcPr>
            <w:tcW w:w="8296" w:type="dxa"/>
            <w:gridSpan w:val="2"/>
          </w:tcPr>
          <w:p w14:paraId="2FA6A12A" w14:textId="5FABFBC6" w:rsidR="00D15D26" w:rsidRPr="009A6513" w:rsidRDefault="00D15D26" w:rsidP="00D1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A6513" w:rsidRPr="009A6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A6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66082E" w:rsidRPr="009A6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A6513">
              <w:rPr>
                <w:rFonts w:ascii="Times New Roman" w:hAnsi="Times New Roman" w:cs="Times New Roman"/>
                <w:sz w:val="24"/>
                <w:szCs w:val="24"/>
              </w:rPr>
              <w:t>The sequences of primers used in this study.</w:t>
            </w:r>
          </w:p>
        </w:tc>
      </w:tr>
      <w:tr w:rsidR="00D15D26" w:rsidRPr="00D15D26" w14:paraId="550C0BF2" w14:textId="77777777" w:rsidTr="00124F36">
        <w:trPr>
          <w:trHeight w:val="236"/>
        </w:trPr>
        <w:tc>
          <w:tcPr>
            <w:tcW w:w="1413" w:type="dxa"/>
            <w:hideMark/>
          </w:tcPr>
          <w:p w14:paraId="6A5D151A" w14:textId="3AC130CE" w:rsidR="00D15D26" w:rsidRPr="00D15D26" w:rsidRDefault="005818D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X2</w:t>
            </w:r>
            <w:r w:rsidR="00D15D26"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883" w:type="dxa"/>
            <w:hideMark/>
          </w:tcPr>
          <w:p w14:paraId="0FFF6D2D" w14:textId="7BD941B2" w:rsidR="00D15D26" w:rsidRPr="00D15D26" w:rsidRDefault="0003347F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TGGCTTGGATCAACA</w:t>
            </w:r>
          </w:p>
        </w:tc>
      </w:tr>
      <w:tr w:rsidR="00D15D26" w:rsidRPr="00D15D26" w14:paraId="693FFCC3" w14:textId="77777777" w:rsidTr="00124F36">
        <w:trPr>
          <w:trHeight w:val="272"/>
        </w:trPr>
        <w:tc>
          <w:tcPr>
            <w:tcW w:w="1413" w:type="dxa"/>
            <w:hideMark/>
          </w:tcPr>
          <w:p w14:paraId="4A333062" w14:textId="75A27758" w:rsidR="00D15D26" w:rsidRPr="00D15D26" w:rsidRDefault="005818D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X2</w:t>
            </w:r>
            <w:r w:rsidR="00D15D26"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883" w:type="dxa"/>
            <w:hideMark/>
          </w:tcPr>
          <w:p w14:paraId="28D407E7" w14:textId="0984C250" w:rsidR="00D15D26" w:rsidRPr="00D15D26" w:rsidRDefault="0003347F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AGCACGCCGTAATCCT</w:t>
            </w:r>
          </w:p>
        </w:tc>
      </w:tr>
    </w:tbl>
    <w:p w14:paraId="4E664FF0" w14:textId="77777777" w:rsidR="003347AD" w:rsidRDefault="003347AD"/>
    <w:sectPr w:rsidR="00334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EFC2B" w14:textId="77777777" w:rsidR="00E333BA" w:rsidRDefault="00E333BA" w:rsidP="00D15D26">
      <w:r>
        <w:separator/>
      </w:r>
    </w:p>
  </w:endnote>
  <w:endnote w:type="continuationSeparator" w:id="0">
    <w:p w14:paraId="50332438" w14:textId="77777777" w:rsidR="00E333BA" w:rsidRDefault="00E333BA" w:rsidP="00D15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73AB0" w14:textId="77777777" w:rsidR="00E333BA" w:rsidRDefault="00E333BA" w:rsidP="00D15D26">
      <w:r>
        <w:separator/>
      </w:r>
    </w:p>
  </w:footnote>
  <w:footnote w:type="continuationSeparator" w:id="0">
    <w:p w14:paraId="15FFD779" w14:textId="77777777" w:rsidR="00E333BA" w:rsidRDefault="00E333BA" w:rsidP="00D15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381"/>
    <w:rsid w:val="0003347F"/>
    <w:rsid w:val="00124F36"/>
    <w:rsid w:val="00144381"/>
    <w:rsid w:val="003347AD"/>
    <w:rsid w:val="00367861"/>
    <w:rsid w:val="003D3979"/>
    <w:rsid w:val="005818D6"/>
    <w:rsid w:val="0066082E"/>
    <w:rsid w:val="009A6513"/>
    <w:rsid w:val="00A43850"/>
    <w:rsid w:val="00CF5736"/>
    <w:rsid w:val="00D15D26"/>
    <w:rsid w:val="00E3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495B9"/>
  <w15:chartTrackingRefBased/>
  <w15:docId w15:val="{3953DF0A-DFF8-427E-BE7D-E600FF422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D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D26"/>
    <w:rPr>
      <w:sz w:val="18"/>
      <w:szCs w:val="18"/>
    </w:rPr>
  </w:style>
  <w:style w:type="table" w:styleId="a7">
    <w:name w:val="Table Grid"/>
    <w:basedOn w:val="a1"/>
    <w:uiPriority w:val="39"/>
    <w:rsid w:val="00D15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862BD-14B1-4ED9-BDD6-A64EDA387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Allen</dc:creator>
  <cp:keywords/>
  <dc:description/>
  <cp:lastModifiedBy>wy l</cp:lastModifiedBy>
  <cp:revision>2</cp:revision>
  <dcterms:created xsi:type="dcterms:W3CDTF">2023-05-29T03:26:00Z</dcterms:created>
  <dcterms:modified xsi:type="dcterms:W3CDTF">2023-05-29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af4b2b3cb1d0d201e57c2e22407759843a7c215a886e9bfcbd0793243f4081</vt:lpwstr>
  </property>
</Properties>
</file>